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0249" w:rsidRDefault="004D5B13" w:rsidP="00350249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Addendum 1: </w:t>
      </w:r>
      <w:bookmarkStart w:id="0" w:name="_GoBack"/>
      <w:bookmarkEnd w:id="0"/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Survey </w:t>
      </w:r>
    </w:p>
    <w:p w:rsidR="004D5B13" w:rsidRDefault="004D5B13" w:rsidP="00350249">
      <w:pPr>
        <w:rPr>
          <w:lang w:val="en-US"/>
        </w:rPr>
      </w:pPr>
    </w:p>
    <w:p w:rsidR="00350249" w:rsidRPr="00FA42C3" w:rsidRDefault="00350249" w:rsidP="00350249">
      <w:p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Introduction</w:t>
      </w: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Which hospital do you work at?</w:t>
      </w:r>
    </w:p>
    <w:p w:rsidR="00350249" w:rsidRPr="00FA42C3" w:rsidRDefault="00350249" w:rsidP="00350249">
      <w:pPr>
        <w:pStyle w:val="Lijstalinea"/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How long have you been a surgeon?</w:t>
      </w:r>
    </w:p>
    <w:p w:rsidR="00350249" w:rsidRPr="00FA42C3" w:rsidRDefault="00350249" w:rsidP="00350249">
      <w:pPr>
        <w:pStyle w:val="Lijstalinea"/>
        <w:numPr>
          <w:ilvl w:val="0"/>
          <w:numId w:val="5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I’m a resident</w:t>
      </w:r>
    </w:p>
    <w:p w:rsidR="00350249" w:rsidRPr="00FA42C3" w:rsidRDefault="00350249" w:rsidP="00350249">
      <w:pPr>
        <w:pStyle w:val="Lijstalinea"/>
        <w:numPr>
          <w:ilvl w:val="0"/>
          <w:numId w:val="5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5 years</w:t>
      </w:r>
    </w:p>
    <w:p w:rsidR="00350249" w:rsidRPr="00FA42C3" w:rsidRDefault="00350249" w:rsidP="00350249">
      <w:pPr>
        <w:pStyle w:val="Lijstalinea"/>
        <w:numPr>
          <w:ilvl w:val="0"/>
          <w:numId w:val="5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5-10 years</w:t>
      </w:r>
    </w:p>
    <w:p w:rsidR="00350249" w:rsidRPr="00FA42C3" w:rsidRDefault="00350249" w:rsidP="00350249">
      <w:pPr>
        <w:pStyle w:val="Lijstalinea"/>
        <w:numPr>
          <w:ilvl w:val="0"/>
          <w:numId w:val="5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10 years</w:t>
      </w:r>
    </w:p>
    <w:p w:rsidR="00350249" w:rsidRPr="00FA42C3" w:rsidRDefault="00350249" w:rsidP="00350249">
      <w:pPr>
        <w:pStyle w:val="Lijstalinea"/>
        <w:ind w:left="785"/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As a doctor, in the past 5 years have you seen femoral shaft fractures in children of 0 to 10 years old?</w:t>
      </w:r>
    </w:p>
    <w:p w:rsidR="00350249" w:rsidRPr="00FA42C3" w:rsidRDefault="00350249" w:rsidP="00350249">
      <w:pPr>
        <w:pStyle w:val="Lijstalinea"/>
        <w:numPr>
          <w:ilvl w:val="0"/>
          <w:numId w:val="6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Yes</w:t>
      </w:r>
    </w:p>
    <w:p w:rsidR="00350249" w:rsidRPr="00FA42C3" w:rsidRDefault="00350249" w:rsidP="00350249">
      <w:pPr>
        <w:pStyle w:val="Lijstalinea"/>
        <w:numPr>
          <w:ilvl w:val="0"/>
          <w:numId w:val="6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No</w:t>
      </w:r>
    </w:p>
    <w:p w:rsidR="00350249" w:rsidRPr="00FA42C3" w:rsidRDefault="00350249" w:rsidP="00350249">
      <w:pPr>
        <w:pStyle w:val="Lijstalinea"/>
        <w:ind w:left="785"/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(following 3) How many have you seen on average per year?</w:t>
      </w:r>
    </w:p>
    <w:p w:rsidR="00350249" w:rsidRPr="00FA42C3" w:rsidRDefault="00350249" w:rsidP="00350249">
      <w:pPr>
        <w:pStyle w:val="Lijstalinea"/>
        <w:numPr>
          <w:ilvl w:val="0"/>
          <w:numId w:val="7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1</w:t>
      </w:r>
    </w:p>
    <w:p w:rsidR="00350249" w:rsidRPr="00FA42C3" w:rsidRDefault="00350249" w:rsidP="00350249">
      <w:pPr>
        <w:pStyle w:val="Lijstalinea"/>
        <w:numPr>
          <w:ilvl w:val="0"/>
          <w:numId w:val="7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-5</w:t>
      </w:r>
    </w:p>
    <w:p w:rsidR="00350249" w:rsidRPr="00FA42C3" w:rsidRDefault="00350249" w:rsidP="00350249">
      <w:pPr>
        <w:pStyle w:val="Lijstalinea"/>
        <w:numPr>
          <w:ilvl w:val="0"/>
          <w:numId w:val="7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5-10</w:t>
      </w:r>
    </w:p>
    <w:p w:rsidR="00350249" w:rsidRPr="00FA42C3" w:rsidRDefault="00350249" w:rsidP="00350249">
      <w:pPr>
        <w:pStyle w:val="Lijstalinea"/>
        <w:numPr>
          <w:ilvl w:val="0"/>
          <w:numId w:val="7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10</w:t>
      </w:r>
    </w:p>
    <w:p w:rsidR="00350249" w:rsidRPr="00FA42C3" w:rsidRDefault="00350249" w:rsidP="00350249">
      <w:pPr>
        <w:pStyle w:val="Lijstalinea"/>
        <w:ind w:left="785"/>
        <w:rPr>
          <w:sz w:val="20"/>
          <w:szCs w:val="20"/>
          <w:lang w:val="en-US"/>
        </w:rPr>
      </w:pPr>
    </w:p>
    <w:p w:rsidR="00350249" w:rsidRPr="00FA42C3" w:rsidRDefault="00350249" w:rsidP="00350249">
      <w:p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Child abuse</w:t>
      </w: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Have you considered reporting femoral shaft fractures in children under 2 years of age as possible child abuse?</w:t>
      </w:r>
    </w:p>
    <w:p w:rsidR="00350249" w:rsidRPr="00FA42C3" w:rsidRDefault="00350249" w:rsidP="00350249">
      <w:pPr>
        <w:pStyle w:val="Lijstalinea"/>
        <w:numPr>
          <w:ilvl w:val="0"/>
          <w:numId w:val="8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Yes</w:t>
      </w:r>
    </w:p>
    <w:p w:rsidR="00350249" w:rsidRPr="00FA42C3" w:rsidRDefault="00350249" w:rsidP="00350249">
      <w:pPr>
        <w:pStyle w:val="Lijstalinea"/>
        <w:numPr>
          <w:ilvl w:val="0"/>
          <w:numId w:val="8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No</w:t>
      </w:r>
    </w:p>
    <w:p w:rsidR="00350249" w:rsidRPr="00FA42C3" w:rsidRDefault="00350249" w:rsidP="00350249">
      <w:pPr>
        <w:pStyle w:val="Lijstalinea"/>
        <w:ind w:left="785"/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(following 5) Have you ever actually reported child abuse in these children?</w:t>
      </w:r>
    </w:p>
    <w:p w:rsidR="00350249" w:rsidRPr="00FA42C3" w:rsidRDefault="00350249" w:rsidP="00350249">
      <w:pPr>
        <w:ind w:firstLine="360"/>
        <w:rPr>
          <w:i/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 xml:space="preserve"> </w:t>
      </w:r>
      <w:r w:rsidRPr="00FA42C3">
        <w:rPr>
          <w:i/>
          <w:sz w:val="20"/>
          <w:szCs w:val="20"/>
          <w:lang w:val="en-US"/>
        </w:rPr>
        <w:t>a.   Yes</w:t>
      </w:r>
    </w:p>
    <w:p w:rsidR="00350249" w:rsidRPr="00FA42C3" w:rsidRDefault="00350249" w:rsidP="00350249">
      <w:pPr>
        <w:ind w:firstLine="360"/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 xml:space="preserve"> b.   No</w:t>
      </w:r>
    </w:p>
    <w:p w:rsidR="00350249" w:rsidRPr="00FA42C3" w:rsidRDefault="00350249" w:rsidP="00350249">
      <w:pPr>
        <w:ind w:firstLine="360"/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If you have ever reported child abuse in these children, how many did you report?</w:t>
      </w:r>
    </w:p>
    <w:p w:rsidR="00350249" w:rsidRPr="00FA42C3" w:rsidRDefault="00350249" w:rsidP="00350249">
      <w:pPr>
        <w:pStyle w:val="Lijstalinea"/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In total: &lt;open&gt;</w:t>
      </w:r>
    </w:p>
    <w:p w:rsidR="00350249" w:rsidRPr="00FA42C3" w:rsidRDefault="00350249" w:rsidP="00350249">
      <w:pPr>
        <w:pStyle w:val="Lijstalinea"/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In the last 5 years: &lt;open&gt;</w:t>
      </w:r>
    </w:p>
    <w:p w:rsidR="00350249" w:rsidRPr="00FA42C3" w:rsidRDefault="00350249" w:rsidP="00350249">
      <w:pPr>
        <w:rPr>
          <w:sz w:val="20"/>
          <w:szCs w:val="20"/>
          <w:lang w:val="en-US"/>
        </w:rPr>
      </w:pPr>
    </w:p>
    <w:p w:rsidR="00350249" w:rsidRPr="00FA42C3" w:rsidRDefault="00350249" w:rsidP="00350249">
      <w:p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 xml:space="preserve">Treatment </w:t>
      </w: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Do you treat pediatric femoral shaft fractures in your hospital?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Ye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No</w:t>
      </w:r>
    </w:p>
    <w:p w:rsidR="00350249" w:rsidRPr="00FA42C3" w:rsidRDefault="00350249" w:rsidP="00350249">
      <w:pPr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Is the treatment of choice depending on the patient’s age?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Ye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No</w:t>
      </w:r>
    </w:p>
    <w:p w:rsidR="00350249" w:rsidRPr="00FA42C3" w:rsidRDefault="00350249" w:rsidP="00350249">
      <w:pPr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 xml:space="preserve"> </w:t>
      </w:r>
      <w:r w:rsidRPr="00FA42C3">
        <w:rPr>
          <w:sz w:val="20"/>
          <w:szCs w:val="20"/>
          <w:lang w:val="en-US"/>
        </w:rPr>
        <w:t>Is the treatment of choice depending on the patient’s weight?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Ye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No</w:t>
      </w:r>
    </w:p>
    <w:p w:rsidR="00350249" w:rsidRPr="00FA42C3" w:rsidRDefault="00350249" w:rsidP="00350249">
      <w:pPr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Do you consider treatment with traction for pediatric femur shaft fractures?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Ye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No</w:t>
      </w:r>
    </w:p>
    <w:p w:rsidR="00350249" w:rsidRPr="00FA42C3" w:rsidRDefault="00350249" w:rsidP="00350249">
      <w:pPr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(following 11) If you do, for which age categories do you consider traction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2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lastRenderedPageBreak/>
        <w:t>2-4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4-6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6-8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 xml:space="preserve">8-10 years old </w:t>
      </w:r>
    </w:p>
    <w:p w:rsidR="00350249" w:rsidRPr="00FA42C3" w:rsidRDefault="00350249" w:rsidP="00350249">
      <w:pPr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(following 12) If you do, for which weight categories do you consider traction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5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5-1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0-15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5-2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20-3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3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50 kilograms</w:t>
      </w:r>
    </w:p>
    <w:p w:rsidR="00350249" w:rsidRPr="00FA42C3" w:rsidRDefault="00350249" w:rsidP="00350249">
      <w:pPr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Do you consider treatment with Pavlik harness for pediatric femur shaft fractures?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 xml:space="preserve">Yes 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No</w:t>
      </w:r>
    </w:p>
    <w:p w:rsidR="00350249" w:rsidRPr="00FA42C3" w:rsidRDefault="00350249" w:rsidP="00350249">
      <w:pPr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(following 14) If you do, for which age categories do you consider a Pavlik harness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6 month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 xml:space="preserve">6-12 months old 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-2 years old</w:t>
      </w:r>
    </w:p>
    <w:p w:rsidR="00350249" w:rsidRPr="00FA42C3" w:rsidRDefault="00350249" w:rsidP="00350249">
      <w:pPr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(following 15) If you do, for which weight categories do you consider traction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5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5-1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 xml:space="preserve">10-15 kilograms </w:t>
      </w:r>
    </w:p>
    <w:p w:rsidR="00350249" w:rsidRPr="00FA42C3" w:rsidRDefault="00350249" w:rsidP="00350249">
      <w:pPr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 xml:space="preserve">Do you consider treatment with a </w:t>
      </w:r>
      <w:proofErr w:type="spellStart"/>
      <w:r w:rsidRPr="00FA42C3">
        <w:rPr>
          <w:sz w:val="20"/>
          <w:szCs w:val="20"/>
          <w:lang w:val="en-US"/>
        </w:rPr>
        <w:t>spica</w:t>
      </w:r>
      <w:proofErr w:type="spellEnd"/>
      <w:r w:rsidRPr="00FA42C3">
        <w:rPr>
          <w:sz w:val="20"/>
          <w:szCs w:val="20"/>
          <w:lang w:val="en-US"/>
        </w:rPr>
        <w:t xml:space="preserve"> cast for pediatric </w:t>
      </w:r>
      <w:proofErr w:type="spellStart"/>
      <w:r w:rsidRPr="00FA42C3">
        <w:rPr>
          <w:sz w:val="20"/>
          <w:szCs w:val="20"/>
          <w:lang w:val="en-US"/>
        </w:rPr>
        <w:t>femor</w:t>
      </w:r>
      <w:proofErr w:type="spellEnd"/>
      <w:r w:rsidRPr="00FA42C3">
        <w:rPr>
          <w:sz w:val="20"/>
          <w:szCs w:val="20"/>
          <w:lang w:val="en-US"/>
        </w:rPr>
        <w:t xml:space="preserve"> shaft fractures?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Ye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No</w:t>
      </w:r>
    </w:p>
    <w:p w:rsidR="00350249" w:rsidRPr="00FA42C3" w:rsidRDefault="00350249" w:rsidP="00350249">
      <w:pPr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 xml:space="preserve">(following 17) If you do, for which age categories do you consider a </w:t>
      </w:r>
      <w:proofErr w:type="spellStart"/>
      <w:r w:rsidRPr="00FA42C3">
        <w:rPr>
          <w:sz w:val="20"/>
          <w:szCs w:val="20"/>
          <w:lang w:val="en-US"/>
        </w:rPr>
        <w:t>spica</w:t>
      </w:r>
      <w:proofErr w:type="spellEnd"/>
      <w:r w:rsidRPr="00FA42C3">
        <w:rPr>
          <w:sz w:val="20"/>
          <w:szCs w:val="20"/>
          <w:lang w:val="en-US"/>
        </w:rPr>
        <w:t xml:space="preserve"> cast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2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2-4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4-6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6-8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 xml:space="preserve">8-10 years old </w:t>
      </w:r>
    </w:p>
    <w:p w:rsidR="00350249" w:rsidRPr="00FA42C3" w:rsidRDefault="00350249" w:rsidP="00350249">
      <w:pPr>
        <w:pStyle w:val="Lijstalinea"/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 xml:space="preserve">(following 18) If you do, for which weight categories do you consider a </w:t>
      </w:r>
      <w:proofErr w:type="spellStart"/>
      <w:r w:rsidRPr="00FA42C3">
        <w:rPr>
          <w:sz w:val="20"/>
          <w:szCs w:val="20"/>
          <w:lang w:val="en-US"/>
        </w:rPr>
        <w:t>spica</w:t>
      </w:r>
      <w:proofErr w:type="spellEnd"/>
      <w:r w:rsidRPr="00FA42C3">
        <w:rPr>
          <w:sz w:val="20"/>
          <w:szCs w:val="20"/>
          <w:lang w:val="en-US"/>
        </w:rPr>
        <w:t xml:space="preserve"> cast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5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5-1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0-15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5-2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20-3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3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50 kilograms</w:t>
      </w:r>
    </w:p>
    <w:p w:rsidR="00350249" w:rsidRPr="00FA42C3" w:rsidRDefault="00350249" w:rsidP="00350249">
      <w:pPr>
        <w:ind w:left="360"/>
        <w:rPr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 xml:space="preserve">If you consider treatment with a </w:t>
      </w:r>
      <w:proofErr w:type="spellStart"/>
      <w:r w:rsidRPr="00FA42C3">
        <w:rPr>
          <w:sz w:val="20"/>
          <w:szCs w:val="20"/>
          <w:lang w:val="en-US"/>
        </w:rPr>
        <w:t>spica</w:t>
      </w:r>
      <w:proofErr w:type="spellEnd"/>
      <w:r w:rsidRPr="00FA42C3">
        <w:rPr>
          <w:sz w:val="20"/>
          <w:szCs w:val="20"/>
          <w:lang w:val="en-US"/>
        </w:rPr>
        <w:t xml:space="preserve"> cast, at what point in treatment do you apply this cast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 xml:space="preserve">Immediately 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After 0-72 hours of traction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lastRenderedPageBreak/>
        <w:t>After 72 hours to 1 week of traction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After 1-2 weeks of traction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After 2-4 weeks of traction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After a surgical procedure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Other answer: &lt;open&gt;</w:t>
      </w:r>
    </w:p>
    <w:p w:rsidR="00350249" w:rsidRPr="00FA42C3" w:rsidRDefault="00350249" w:rsidP="00350249">
      <w:pPr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i/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Do you consider surgical fixation of pediatric femoral shaft fractures?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 xml:space="preserve">Yes 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No</w:t>
      </w:r>
    </w:p>
    <w:p w:rsidR="00350249" w:rsidRPr="00FA42C3" w:rsidRDefault="00350249" w:rsidP="00350249">
      <w:pPr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i/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 xml:space="preserve">(following 21) If you do, for which age categories do you consider a </w:t>
      </w:r>
      <w:proofErr w:type="spellStart"/>
      <w:r w:rsidRPr="00FA42C3">
        <w:rPr>
          <w:sz w:val="20"/>
          <w:szCs w:val="20"/>
          <w:lang w:val="en-US"/>
        </w:rPr>
        <w:t>spica</w:t>
      </w:r>
      <w:proofErr w:type="spellEnd"/>
      <w:r w:rsidRPr="00FA42C3">
        <w:rPr>
          <w:sz w:val="20"/>
          <w:szCs w:val="20"/>
          <w:lang w:val="en-US"/>
        </w:rPr>
        <w:t xml:space="preserve"> cast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2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2-4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4-6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6-8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8-10 years old</w:t>
      </w:r>
    </w:p>
    <w:p w:rsidR="00350249" w:rsidRPr="00FA42C3" w:rsidRDefault="00350249" w:rsidP="00350249">
      <w:pPr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(following 22) If you do, for which weight categories do you consider surgical fixation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5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5-1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0-15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5-2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20-3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3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50 kilograms</w:t>
      </w:r>
    </w:p>
    <w:p w:rsidR="00350249" w:rsidRPr="00FA42C3" w:rsidRDefault="00350249" w:rsidP="00350249">
      <w:pPr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i/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Do you consider treatment with external fixation?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Yes, in open fracture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Yes, in case of polytrauma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Never</w:t>
      </w:r>
    </w:p>
    <w:p w:rsidR="00350249" w:rsidRPr="00FA42C3" w:rsidRDefault="00350249" w:rsidP="00350249">
      <w:pPr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i/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 xml:space="preserve">Do you consider treatment with intramedullary nails like TEN (titanium elastic nails) for pediatric femoral shaft fractures? 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Ye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No</w:t>
      </w:r>
    </w:p>
    <w:p w:rsidR="00350249" w:rsidRPr="00FA42C3" w:rsidRDefault="00350249" w:rsidP="00350249">
      <w:pPr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i/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 xml:space="preserve">(following 25) If you do, for which age categories do you consider </w:t>
      </w:r>
      <w:r w:rsidR="006D4E4C">
        <w:rPr>
          <w:sz w:val="20"/>
          <w:szCs w:val="20"/>
          <w:lang w:val="en-US"/>
        </w:rPr>
        <w:t>elastic intramedullary nails</w:t>
      </w:r>
      <w:r w:rsidRPr="00FA42C3">
        <w:rPr>
          <w:sz w:val="20"/>
          <w:szCs w:val="20"/>
          <w:lang w:val="en-US"/>
        </w:rPr>
        <w:t>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2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2-4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4-6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6-8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8-10 years old</w:t>
      </w:r>
    </w:p>
    <w:p w:rsidR="00350249" w:rsidRPr="00FA42C3" w:rsidRDefault="00350249" w:rsidP="00350249">
      <w:pPr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 xml:space="preserve">(following 26) If you do, for which weight categories do you consider </w:t>
      </w:r>
      <w:r w:rsidR="006D4E4C">
        <w:rPr>
          <w:sz w:val="20"/>
          <w:szCs w:val="20"/>
          <w:lang w:val="en-US"/>
        </w:rPr>
        <w:t xml:space="preserve">elastic </w:t>
      </w:r>
      <w:r w:rsidRPr="00FA42C3">
        <w:rPr>
          <w:sz w:val="20"/>
          <w:szCs w:val="20"/>
          <w:lang w:val="en-US"/>
        </w:rPr>
        <w:t>intramedullary nails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5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5-1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0-15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5-2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20-3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3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50 kilograms</w:t>
      </w:r>
    </w:p>
    <w:p w:rsidR="00350249" w:rsidRPr="00FA42C3" w:rsidRDefault="00350249" w:rsidP="00350249">
      <w:pPr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i/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Do you consider treatment with plate fixation for pediatric femur shaft fractures?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lastRenderedPageBreak/>
        <w:t>Ye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No</w:t>
      </w:r>
    </w:p>
    <w:p w:rsidR="00350249" w:rsidRPr="00FA42C3" w:rsidRDefault="00350249" w:rsidP="00350249">
      <w:pPr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(following 28) If you do, for which age categories do you consider plate fixation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2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2-4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4-6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6-8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8-10 years old</w:t>
      </w:r>
    </w:p>
    <w:p w:rsidR="00350249" w:rsidRPr="00FA42C3" w:rsidRDefault="00350249" w:rsidP="00350249">
      <w:pPr>
        <w:pStyle w:val="Lijstalinea"/>
        <w:ind w:left="785"/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(following 29) If you do, for which weight categories do you consider plate fixation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5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5-1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0-15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5-2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20-3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3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50 kilograms</w:t>
      </w:r>
    </w:p>
    <w:p w:rsidR="00350249" w:rsidRPr="00FA42C3" w:rsidRDefault="00350249" w:rsidP="00350249">
      <w:pPr>
        <w:ind w:left="360"/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i/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Do you consider treatment with lateral entry pin for femoral shaft fractures?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Ye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No</w:t>
      </w:r>
    </w:p>
    <w:p w:rsidR="00350249" w:rsidRPr="00FA42C3" w:rsidRDefault="00350249" w:rsidP="00350249">
      <w:pPr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(following 31) If you do, for which age categories do you consider a lateral entry pin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2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2-4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4-6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6-8 years old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8-10 years old</w:t>
      </w:r>
    </w:p>
    <w:p w:rsidR="00350249" w:rsidRPr="00FA42C3" w:rsidRDefault="00350249" w:rsidP="00350249">
      <w:pPr>
        <w:rPr>
          <w:i/>
          <w:sz w:val="20"/>
          <w:szCs w:val="20"/>
          <w:lang w:val="en-US"/>
        </w:rPr>
      </w:pPr>
    </w:p>
    <w:p w:rsidR="00350249" w:rsidRPr="00FA42C3" w:rsidRDefault="00350249" w:rsidP="00350249">
      <w:pPr>
        <w:pStyle w:val="Lijstalinea"/>
        <w:numPr>
          <w:ilvl w:val="0"/>
          <w:numId w:val="4"/>
        </w:numPr>
        <w:rPr>
          <w:sz w:val="20"/>
          <w:szCs w:val="20"/>
          <w:lang w:val="en-US"/>
        </w:rPr>
      </w:pPr>
      <w:r w:rsidRPr="00FA42C3">
        <w:rPr>
          <w:sz w:val="20"/>
          <w:szCs w:val="20"/>
          <w:lang w:val="en-US"/>
        </w:rPr>
        <w:t>(following 32) If you do, for which weight categories do you consider a lateral entry pin? You may select multiple answers.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0-5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5-1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0-15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15-2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20-3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30 kilograms</w:t>
      </w:r>
    </w:p>
    <w:p w:rsidR="00350249" w:rsidRPr="00FA42C3" w:rsidRDefault="00350249" w:rsidP="00350249">
      <w:pPr>
        <w:pStyle w:val="Lijstalinea"/>
        <w:numPr>
          <w:ilvl w:val="1"/>
          <w:numId w:val="4"/>
        </w:numPr>
        <w:rPr>
          <w:i/>
          <w:sz w:val="20"/>
          <w:szCs w:val="20"/>
          <w:lang w:val="en-US"/>
        </w:rPr>
      </w:pPr>
      <w:r w:rsidRPr="00FA42C3">
        <w:rPr>
          <w:i/>
          <w:sz w:val="20"/>
          <w:szCs w:val="20"/>
          <w:lang w:val="en-US"/>
        </w:rPr>
        <w:t>&gt;50 kilograms</w:t>
      </w:r>
    </w:p>
    <w:p w:rsidR="00FC3A9B" w:rsidRDefault="00FC3A9B" w:rsidP="00350249">
      <w:pPr>
        <w:rPr>
          <w:i/>
          <w:lang w:val="en-US"/>
        </w:rPr>
      </w:pPr>
    </w:p>
    <w:p w:rsidR="00FC3A9B" w:rsidRDefault="00FC3A9B" w:rsidP="00350249">
      <w:pPr>
        <w:rPr>
          <w:i/>
          <w:lang w:val="en-US"/>
        </w:rPr>
      </w:pPr>
    </w:p>
    <w:p w:rsidR="00FC3A9B" w:rsidRDefault="00FC3A9B" w:rsidP="00350249">
      <w:pPr>
        <w:rPr>
          <w:i/>
          <w:lang w:val="en-US"/>
        </w:rPr>
      </w:pPr>
    </w:p>
    <w:p w:rsidR="00FC3A9B" w:rsidRDefault="00FC3A9B" w:rsidP="00350249">
      <w:pPr>
        <w:rPr>
          <w:i/>
          <w:lang w:val="en-US"/>
        </w:rPr>
      </w:pPr>
    </w:p>
    <w:p w:rsidR="00FC3A9B" w:rsidRDefault="00FC3A9B" w:rsidP="00350249">
      <w:pPr>
        <w:rPr>
          <w:i/>
          <w:lang w:val="en-US"/>
        </w:rPr>
      </w:pPr>
    </w:p>
    <w:p w:rsidR="00FC3A9B" w:rsidRDefault="00FC3A9B" w:rsidP="00350249">
      <w:pPr>
        <w:rPr>
          <w:i/>
          <w:lang w:val="en-US"/>
        </w:rPr>
      </w:pPr>
    </w:p>
    <w:p w:rsidR="00FC3A9B" w:rsidRDefault="00FC3A9B" w:rsidP="00350249">
      <w:pPr>
        <w:rPr>
          <w:i/>
          <w:lang w:val="en-US"/>
        </w:rPr>
      </w:pPr>
    </w:p>
    <w:p w:rsidR="00FC3A9B" w:rsidRDefault="00FC3A9B" w:rsidP="00350249">
      <w:pPr>
        <w:rPr>
          <w:i/>
          <w:lang w:val="en-US"/>
        </w:rPr>
      </w:pPr>
    </w:p>
    <w:p w:rsidR="00FC3A9B" w:rsidRDefault="00FC3A9B" w:rsidP="00350249">
      <w:pPr>
        <w:rPr>
          <w:i/>
          <w:lang w:val="en-US"/>
        </w:rPr>
      </w:pPr>
    </w:p>
    <w:p w:rsidR="00FC3A9B" w:rsidRDefault="00FC3A9B" w:rsidP="00350249">
      <w:pPr>
        <w:rPr>
          <w:i/>
          <w:lang w:val="en-US"/>
        </w:rPr>
      </w:pPr>
    </w:p>
    <w:p w:rsidR="00FC3A9B" w:rsidRDefault="00FC3A9B" w:rsidP="00350249">
      <w:pPr>
        <w:rPr>
          <w:i/>
          <w:lang w:val="en-US"/>
        </w:rPr>
      </w:pPr>
    </w:p>
    <w:p w:rsidR="00FC3A9B" w:rsidRDefault="00FC3A9B" w:rsidP="00350249">
      <w:pPr>
        <w:rPr>
          <w:i/>
          <w:lang w:val="en-US"/>
        </w:rPr>
      </w:pPr>
    </w:p>
    <w:sectPr w:rsidR="00FC3A9B" w:rsidSect="006E4B1F">
      <w:footerReference w:type="even" r:id="rId8"/>
      <w:footerReference w:type="default" r:id="rId9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7F36" w:rsidRDefault="00F07F36" w:rsidP="006E4B1F">
      <w:r>
        <w:separator/>
      </w:r>
    </w:p>
  </w:endnote>
  <w:endnote w:type="continuationSeparator" w:id="0">
    <w:p w:rsidR="00F07F36" w:rsidRDefault="00F07F36" w:rsidP="006E4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-72329330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6E4B1F" w:rsidRDefault="006E4B1F" w:rsidP="000D053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6E4B1F" w:rsidRDefault="006E4B1F" w:rsidP="006E4B1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-60157125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6E4B1F" w:rsidRDefault="006E4B1F" w:rsidP="000D053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:rsidR="006E4B1F" w:rsidRDefault="006E4B1F" w:rsidP="006E4B1F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7F36" w:rsidRDefault="00F07F36" w:rsidP="006E4B1F">
      <w:r>
        <w:separator/>
      </w:r>
    </w:p>
  </w:footnote>
  <w:footnote w:type="continuationSeparator" w:id="0">
    <w:p w:rsidR="00F07F36" w:rsidRDefault="00F07F36" w:rsidP="006E4B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E5965"/>
    <w:multiLevelType w:val="hybridMultilevel"/>
    <w:tmpl w:val="FAA8B59A"/>
    <w:lvl w:ilvl="0" w:tplc="BF304D46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21958"/>
    <w:multiLevelType w:val="multilevel"/>
    <w:tmpl w:val="CF3E2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3596534"/>
    <w:multiLevelType w:val="hybridMultilevel"/>
    <w:tmpl w:val="9B78EE78"/>
    <w:lvl w:ilvl="0" w:tplc="04130019">
      <w:start w:val="1"/>
      <w:numFmt w:val="lowerLetter"/>
      <w:lvlText w:val="%1."/>
      <w:lvlJc w:val="left"/>
      <w:pPr>
        <w:ind w:left="643" w:hanging="360"/>
      </w:pPr>
    </w:lvl>
    <w:lvl w:ilvl="1" w:tplc="04130019" w:tentative="1">
      <w:start w:val="1"/>
      <w:numFmt w:val="lowerLetter"/>
      <w:lvlText w:val="%2."/>
      <w:lvlJc w:val="left"/>
      <w:pPr>
        <w:ind w:left="1363" w:hanging="360"/>
      </w:pPr>
    </w:lvl>
    <w:lvl w:ilvl="2" w:tplc="0413001B" w:tentative="1">
      <w:start w:val="1"/>
      <w:numFmt w:val="lowerRoman"/>
      <w:lvlText w:val="%3."/>
      <w:lvlJc w:val="right"/>
      <w:pPr>
        <w:ind w:left="2083" w:hanging="180"/>
      </w:pPr>
    </w:lvl>
    <w:lvl w:ilvl="3" w:tplc="0413000F" w:tentative="1">
      <w:start w:val="1"/>
      <w:numFmt w:val="decimal"/>
      <w:lvlText w:val="%4."/>
      <w:lvlJc w:val="left"/>
      <w:pPr>
        <w:ind w:left="2803" w:hanging="360"/>
      </w:pPr>
    </w:lvl>
    <w:lvl w:ilvl="4" w:tplc="04130019" w:tentative="1">
      <w:start w:val="1"/>
      <w:numFmt w:val="lowerLetter"/>
      <w:lvlText w:val="%5."/>
      <w:lvlJc w:val="left"/>
      <w:pPr>
        <w:ind w:left="3523" w:hanging="360"/>
      </w:pPr>
    </w:lvl>
    <w:lvl w:ilvl="5" w:tplc="0413001B" w:tentative="1">
      <w:start w:val="1"/>
      <w:numFmt w:val="lowerRoman"/>
      <w:lvlText w:val="%6."/>
      <w:lvlJc w:val="right"/>
      <w:pPr>
        <w:ind w:left="4243" w:hanging="180"/>
      </w:pPr>
    </w:lvl>
    <w:lvl w:ilvl="6" w:tplc="0413000F" w:tentative="1">
      <w:start w:val="1"/>
      <w:numFmt w:val="decimal"/>
      <w:lvlText w:val="%7."/>
      <w:lvlJc w:val="left"/>
      <w:pPr>
        <w:ind w:left="4963" w:hanging="360"/>
      </w:pPr>
    </w:lvl>
    <w:lvl w:ilvl="7" w:tplc="04130019" w:tentative="1">
      <w:start w:val="1"/>
      <w:numFmt w:val="lowerLetter"/>
      <w:lvlText w:val="%8."/>
      <w:lvlJc w:val="left"/>
      <w:pPr>
        <w:ind w:left="5683" w:hanging="360"/>
      </w:pPr>
    </w:lvl>
    <w:lvl w:ilvl="8" w:tplc="0413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 w15:restartNumberingAfterBreak="0">
    <w:nsid w:val="14A7780F"/>
    <w:multiLevelType w:val="hybridMultilevel"/>
    <w:tmpl w:val="BDFE65B0"/>
    <w:lvl w:ilvl="0" w:tplc="90105E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0773FC8"/>
    <w:multiLevelType w:val="hybridMultilevel"/>
    <w:tmpl w:val="E1E6D80A"/>
    <w:lvl w:ilvl="0" w:tplc="FADC66AA">
      <w:start w:val="1"/>
      <w:numFmt w:val="lowerLetter"/>
      <w:lvlText w:val="%1."/>
      <w:lvlJc w:val="left"/>
      <w:pPr>
        <w:ind w:left="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5" w:hanging="360"/>
      </w:pPr>
    </w:lvl>
    <w:lvl w:ilvl="2" w:tplc="0413001B" w:tentative="1">
      <w:start w:val="1"/>
      <w:numFmt w:val="lowerRoman"/>
      <w:lvlText w:val="%3."/>
      <w:lvlJc w:val="right"/>
      <w:pPr>
        <w:ind w:left="2225" w:hanging="180"/>
      </w:pPr>
    </w:lvl>
    <w:lvl w:ilvl="3" w:tplc="0413000F" w:tentative="1">
      <w:start w:val="1"/>
      <w:numFmt w:val="decimal"/>
      <w:lvlText w:val="%4."/>
      <w:lvlJc w:val="left"/>
      <w:pPr>
        <w:ind w:left="2945" w:hanging="360"/>
      </w:pPr>
    </w:lvl>
    <w:lvl w:ilvl="4" w:tplc="04130019" w:tentative="1">
      <w:start w:val="1"/>
      <w:numFmt w:val="lowerLetter"/>
      <w:lvlText w:val="%5."/>
      <w:lvlJc w:val="left"/>
      <w:pPr>
        <w:ind w:left="3665" w:hanging="360"/>
      </w:pPr>
    </w:lvl>
    <w:lvl w:ilvl="5" w:tplc="0413001B" w:tentative="1">
      <w:start w:val="1"/>
      <w:numFmt w:val="lowerRoman"/>
      <w:lvlText w:val="%6."/>
      <w:lvlJc w:val="right"/>
      <w:pPr>
        <w:ind w:left="4385" w:hanging="180"/>
      </w:pPr>
    </w:lvl>
    <w:lvl w:ilvl="6" w:tplc="0413000F" w:tentative="1">
      <w:start w:val="1"/>
      <w:numFmt w:val="decimal"/>
      <w:lvlText w:val="%7."/>
      <w:lvlJc w:val="left"/>
      <w:pPr>
        <w:ind w:left="5105" w:hanging="360"/>
      </w:pPr>
    </w:lvl>
    <w:lvl w:ilvl="7" w:tplc="04130019" w:tentative="1">
      <w:start w:val="1"/>
      <w:numFmt w:val="lowerLetter"/>
      <w:lvlText w:val="%8."/>
      <w:lvlJc w:val="left"/>
      <w:pPr>
        <w:ind w:left="5825" w:hanging="360"/>
      </w:pPr>
    </w:lvl>
    <w:lvl w:ilvl="8" w:tplc="04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5" w15:restartNumberingAfterBreak="0">
    <w:nsid w:val="2A343885"/>
    <w:multiLevelType w:val="hybridMultilevel"/>
    <w:tmpl w:val="5E2082B6"/>
    <w:lvl w:ilvl="0" w:tplc="E13A2630">
      <w:start w:val="1"/>
      <w:numFmt w:val="lowerLetter"/>
      <w:lvlText w:val="%1."/>
      <w:lvlJc w:val="left"/>
      <w:pPr>
        <w:ind w:left="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5" w:hanging="360"/>
      </w:pPr>
    </w:lvl>
    <w:lvl w:ilvl="2" w:tplc="0413001B" w:tentative="1">
      <w:start w:val="1"/>
      <w:numFmt w:val="lowerRoman"/>
      <w:lvlText w:val="%3."/>
      <w:lvlJc w:val="right"/>
      <w:pPr>
        <w:ind w:left="2225" w:hanging="180"/>
      </w:pPr>
    </w:lvl>
    <w:lvl w:ilvl="3" w:tplc="0413000F" w:tentative="1">
      <w:start w:val="1"/>
      <w:numFmt w:val="decimal"/>
      <w:lvlText w:val="%4."/>
      <w:lvlJc w:val="left"/>
      <w:pPr>
        <w:ind w:left="2945" w:hanging="360"/>
      </w:pPr>
    </w:lvl>
    <w:lvl w:ilvl="4" w:tplc="04130019" w:tentative="1">
      <w:start w:val="1"/>
      <w:numFmt w:val="lowerLetter"/>
      <w:lvlText w:val="%5."/>
      <w:lvlJc w:val="left"/>
      <w:pPr>
        <w:ind w:left="3665" w:hanging="360"/>
      </w:pPr>
    </w:lvl>
    <w:lvl w:ilvl="5" w:tplc="0413001B" w:tentative="1">
      <w:start w:val="1"/>
      <w:numFmt w:val="lowerRoman"/>
      <w:lvlText w:val="%6."/>
      <w:lvlJc w:val="right"/>
      <w:pPr>
        <w:ind w:left="4385" w:hanging="180"/>
      </w:pPr>
    </w:lvl>
    <w:lvl w:ilvl="6" w:tplc="0413000F" w:tentative="1">
      <w:start w:val="1"/>
      <w:numFmt w:val="decimal"/>
      <w:lvlText w:val="%7."/>
      <w:lvlJc w:val="left"/>
      <w:pPr>
        <w:ind w:left="5105" w:hanging="360"/>
      </w:pPr>
    </w:lvl>
    <w:lvl w:ilvl="7" w:tplc="04130019" w:tentative="1">
      <w:start w:val="1"/>
      <w:numFmt w:val="lowerLetter"/>
      <w:lvlText w:val="%8."/>
      <w:lvlJc w:val="left"/>
      <w:pPr>
        <w:ind w:left="5825" w:hanging="360"/>
      </w:pPr>
    </w:lvl>
    <w:lvl w:ilvl="8" w:tplc="04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6" w15:restartNumberingAfterBreak="0">
    <w:nsid w:val="2AB93D8D"/>
    <w:multiLevelType w:val="hybridMultilevel"/>
    <w:tmpl w:val="1EF05E62"/>
    <w:lvl w:ilvl="0" w:tplc="B21A3ECA">
      <w:start w:val="1"/>
      <w:numFmt w:val="lowerLetter"/>
      <w:lvlText w:val="%1."/>
      <w:lvlJc w:val="left"/>
      <w:pPr>
        <w:ind w:left="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4436F87"/>
    <w:multiLevelType w:val="hybridMultilevel"/>
    <w:tmpl w:val="9F58A310"/>
    <w:lvl w:ilvl="0" w:tplc="1B96AAA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>
      <w:start w:val="1"/>
      <w:numFmt w:val="lowerLetter"/>
      <w:lvlText w:val="%2."/>
      <w:lvlJc w:val="left"/>
      <w:pPr>
        <w:ind w:left="785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670BD1"/>
    <w:multiLevelType w:val="hybridMultilevel"/>
    <w:tmpl w:val="229E59D6"/>
    <w:lvl w:ilvl="0" w:tplc="1052754A">
      <w:start w:val="1"/>
      <w:numFmt w:val="lowerLetter"/>
      <w:lvlText w:val="%1."/>
      <w:lvlJc w:val="left"/>
      <w:pPr>
        <w:ind w:left="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81731C0"/>
    <w:multiLevelType w:val="hybridMultilevel"/>
    <w:tmpl w:val="48C06356"/>
    <w:lvl w:ilvl="0" w:tplc="A7D8AD4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C97423"/>
    <w:multiLevelType w:val="hybridMultilevel"/>
    <w:tmpl w:val="21946B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CE6BF0"/>
    <w:multiLevelType w:val="hybridMultilevel"/>
    <w:tmpl w:val="C92AE9B2"/>
    <w:lvl w:ilvl="0" w:tplc="01FC5C6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0"/>
  </w:num>
  <w:num w:numId="4">
    <w:abstractNumId w:val="7"/>
  </w:num>
  <w:num w:numId="5">
    <w:abstractNumId w:val="8"/>
  </w:num>
  <w:num w:numId="6">
    <w:abstractNumId w:val="5"/>
  </w:num>
  <w:num w:numId="7">
    <w:abstractNumId w:val="6"/>
  </w:num>
  <w:num w:numId="8">
    <w:abstractNumId w:val="4"/>
  </w:num>
  <w:num w:numId="9">
    <w:abstractNumId w:val="2"/>
  </w:num>
  <w:num w:numId="10">
    <w:abstractNumId w:val="3"/>
  </w:num>
  <w:num w:numId="11">
    <w:abstractNumId w:val="1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747"/>
    <w:rsid w:val="00010E95"/>
    <w:rsid w:val="00017E88"/>
    <w:rsid w:val="00027ABE"/>
    <w:rsid w:val="00045AFE"/>
    <w:rsid w:val="00092D8F"/>
    <w:rsid w:val="00094FB2"/>
    <w:rsid w:val="000A6557"/>
    <w:rsid w:val="000A6CEE"/>
    <w:rsid w:val="000F7356"/>
    <w:rsid w:val="001507D7"/>
    <w:rsid w:val="00157AF7"/>
    <w:rsid w:val="00167866"/>
    <w:rsid w:val="001A7E33"/>
    <w:rsid w:val="001B1CAB"/>
    <w:rsid w:val="001C5984"/>
    <w:rsid w:val="001C5B72"/>
    <w:rsid w:val="001E5606"/>
    <w:rsid w:val="00203A1C"/>
    <w:rsid w:val="00225A33"/>
    <w:rsid w:val="002551F1"/>
    <w:rsid w:val="00257218"/>
    <w:rsid w:val="00287599"/>
    <w:rsid w:val="002A0089"/>
    <w:rsid w:val="002A59EA"/>
    <w:rsid w:val="002A76E6"/>
    <w:rsid w:val="00302DD0"/>
    <w:rsid w:val="00310DDA"/>
    <w:rsid w:val="00336548"/>
    <w:rsid w:val="003438B2"/>
    <w:rsid w:val="00350249"/>
    <w:rsid w:val="003674FA"/>
    <w:rsid w:val="003726C9"/>
    <w:rsid w:val="00380CC5"/>
    <w:rsid w:val="00385D28"/>
    <w:rsid w:val="00393284"/>
    <w:rsid w:val="0039523C"/>
    <w:rsid w:val="003A7899"/>
    <w:rsid w:val="003B2960"/>
    <w:rsid w:val="003C36A0"/>
    <w:rsid w:val="003F5BAF"/>
    <w:rsid w:val="00486D71"/>
    <w:rsid w:val="00486DB6"/>
    <w:rsid w:val="004B040D"/>
    <w:rsid w:val="004D005F"/>
    <w:rsid w:val="004D21A8"/>
    <w:rsid w:val="004D5B13"/>
    <w:rsid w:val="004E540A"/>
    <w:rsid w:val="00504392"/>
    <w:rsid w:val="00506B97"/>
    <w:rsid w:val="00506BAE"/>
    <w:rsid w:val="00510248"/>
    <w:rsid w:val="005371BB"/>
    <w:rsid w:val="005471E2"/>
    <w:rsid w:val="00570272"/>
    <w:rsid w:val="00592D41"/>
    <w:rsid w:val="00596F4B"/>
    <w:rsid w:val="005A755D"/>
    <w:rsid w:val="005A778E"/>
    <w:rsid w:val="00627B9B"/>
    <w:rsid w:val="00642CBC"/>
    <w:rsid w:val="006667AC"/>
    <w:rsid w:val="006D4E4C"/>
    <w:rsid w:val="006D7EF1"/>
    <w:rsid w:val="006E41B9"/>
    <w:rsid w:val="006E4B1F"/>
    <w:rsid w:val="00722845"/>
    <w:rsid w:val="00790439"/>
    <w:rsid w:val="0079067D"/>
    <w:rsid w:val="00796969"/>
    <w:rsid w:val="007A65F7"/>
    <w:rsid w:val="007B7FDB"/>
    <w:rsid w:val="007D25A1"/>
    <w:rsid w:val="007F1E2D"/>
    <w:rsid w:val="007F6733"/>
    <w:rsid w:val="00843A5C"/>
    <w:rsid w:val="00864C34"/>
    <w:rsid w:val="008661A4"/>
    <w:rsid w:val="008775BE"/>
    <w:rsid w:val="0089037B"/>
    <w:rsid w:val="008B09F1"/>
    <w:rsid w:val="00900033"/>
    <w:rsid w:val="00920089"/>
    <w:rsid w:val="00932A16"/>
    <w:rsid w:val="00941E78"/>
    <w:rsid w:val="00965D00"/>
    <w:rsid w:val="00991AD8"/>
    <w:rsid w:val="009A6F6E"/>
    <w:rsid w:val="009B1B28"/>
    <w:rsid w:val="00A07827"/>
    <w:rsid w:val="00A87F53"/>
    <w:rsid w:val="00AB4EB5"/>
    <w:rsid w:val="00AB6EEE"/>
    <w:rsid w:val="00AC6C6D"/>
    <w:rsid w:val="00AD5B5D"/>
    <w:rsid w:val="00AF1225"/>
    <w:rsid w:val="00B20B37"/>
    <w:rsid w:val="00B375DE"/>
    <w:rsid w:val="00B54FCE"/>
    <w:rsid w:val="00B675DB"/>
    <w:rsid w:val="00B835B4"/>
    <w:rsid w:val="00B849CA"/>
    <w:rsid w:val="00BE266C"/>
    <w:rsid w:val="00C00662"/>
    <w:rsid w:val="00C3087B"/>
    <w:rsid w:val="00C71131"/>
    <w:rsid w:val="00C83703"/>
    <w:rsid w:val="00C869C6"/>
    <w:rsid w:val="00C96747"/>
    <w:rsid w:val="00CB2BB8"/>
    <w:rsid w:val="00CC67B2"/>
    <w:rsid w:val="00D21329"/>
    <w:rsid w:val="00D33D03"/>
    <w:rsid w:val="00D5578C"/>
    <w:rsid w:val="00D7180E"/>
    <w:rsid w:val="00DC78C0"/>
    <w:rsid w:val="00DF123E"/>
    <w:rsid w:val="00DF338E"/>
    <w:rsid w:val="00DF52E7"/>
    <w:rsid w:val="00E536F6"/>
    <w:rsid w:val="00E658B4"/>
    <w:rsid w:val="00E72323"/>
    <w:rsid w:val="00E74D75"/>
    <w:rsid w:val="00EA2684"/>
    <w:rsid w:val="00ED06C8"/>
    <w:rsid w:val="00ED1D28"/>
    <w:rsid w:val="00EF7F8C"/>
    <w:rsid w:val="00F07F36"/>
    <w:rsid w:val="00F24A5A"/>
    <w:rsid w:val="00F26BFD"/>
    <w:rsid w:val="00F43413"/>
    <w:rsid w:val="00F54B1B"/>
    <w:rsid w:val="00F558A1"/>
    <w:rsid w:val="00F96848"/>
    <w:rsid w:val="00FA42C3"/>
    <w:rsid w:val="00FC3A9B"/>
    <w:rsid w:val="00FD56E8"/>
    <w:rsid w:val="00FE1489"/>
    <w:rsid w:val="00FE50D8"/>
    <w:rsid w:val="00FF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E6AA24"/>
  <w14:defaultImageDpi w14:val="32767"/>
  <w15:chartTrackingRefBased/>
  <w15:docId w15:val="{40908324-8A22-7D43-B8AA-54557F6A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967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967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5024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5024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967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C967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alweb">
    <w:name w:val="Normal (Web)"/>
    <w:basedOn w:val="Standaard"/>
    <w:uiPriority w:val="99"/>
    <w:semiHidden/>
    <w:unhideWhenUsed/>
    <w:rsid w:val="00E658B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Lijstalinea">
    <w:name w:val="List Paragraph"/>
    <w:basedOn w:val="Standaard"/>
    <w:uiPriority w:val="34"/>
    <w:qFormat/>
    <w:rsid w:val="00E658B4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35024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Kop4Char">
    <w:name w:val="Kop 4 Char"/>
    <w:basedOn w:val="Standaardalinea-lettertype"/>
    <w:link w:val="Kop4"/>
    <w:uiPriority w:val="9"/>
    <w:rsid w:val="003502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hapter-para">
    <w:name w:val="chapter-para"/>
    <w:basedOn w:val="Standaard"/>
    <w:rsid w:val="00ED1D2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ED1D28"/>
    <w:rPr>
      <w:color w:val="0000FF"/>
      <w:u w:val="single"/>
    </w:rPr>
  </w:style>
  <w:style w:type="table" w:styleId="Rastertabel4-Accent1">
    <w:name w:val="Grid Table 4 Accent 1"/>
    <w:basedOn w:val="Standaardtabel"/>
    <w:uiPriority w:val="49"/>
    <w:rsid w:val="00506B9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raster">
    <w:name w:val="Table Grid"/>
    <w:basedOn w:val="Standaardtabel"/>
    <w:uiPriority w:val="39"/>
    <w:rsid w:val="00506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506B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4">
    <w:name w:val="Plain Table 4"/>
    <w:basedOn w:val="Standaardtabel"/>
    <w:uiPriority w:val="44"/>
    <w:rsid w:val="00506B9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506B97"/>
    <w:pPr>
      <w:spacing w:after="200"/>
    </w:pPr>
    <w:rPr>
      <w:i/>
      <w:iCs/>
      <w:color w:val="44546A" w:themeColor="text2"/>
      <w:sz w:val="18"/>
      <w:szCs w:val="18"/>
    </w:rPr>
  </w:style>
  <w:style w:type="table" w:styleId="Rastertabel4-Accent5">
    <w:name w:val="Grid Table 4 Accent 5"/>
    <w:basedOn w:val="Standaardtabel"/>
    <w:uiPriority w:val="49"/>
    <w:rsid w:val="006E41B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Geenafstand">
    <w:name w:val="No Spacing"/>
    <w:uiPriority w:val="1"/>
    <w:qFormat/>
    <w:rsid w:val="00B20B37"/>
  </w:style>
  <w:style w:type="paragraph" w:styleId="Voettekst">
    <w:name w:val="footer"/>
    <w:basedOn w:val="Standaard"/>
    <w:link w:val="VoettekstChar"/>
    <w:uiPriority w:val="99"/>
    <w:unhideWhenUsed/>
    <w:rsid w:val="006E4B1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E4B1F"/>
  </w:style>
  <w:style w:type="character" w:styleId="Paginanummer">
    <w:name w:val="page number"/>
    <w:basedOn w:val="Standaardalinea-lettertype"/>
    <w:uiPriority w:val="99"/>
    <w:semiHidden/>
    <w:unhideWhenUsed/>
    <w:rsid w:val="006E4B1F"/>
  </w:style>
  <w:style w:type="character" w:styleId="Regelnummer">
    <w:name w:val="line number"/>
    <w:basedOn w:val="Standaardalinea-lettertype"/>
    <w:uiPriority w:val="99"/>
    <w:semiHidden/>
    <w:unhideWhenUsed/>
    <w:rsid w:val="006E4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16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04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541247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8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1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7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8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23391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3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09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3603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2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1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43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2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els sorteren" Version="2003"/>
</file>

<file path=customXml/itemProps1.xml><?xml version="1.0" encoding="utf-8"?>
<ds:datastoreItem xmlns:ds="http://schemas.openxmlformats.org/officeDocument/2006/customXml" ds:itemID="{0B6BFC3A-C77C-8D42-A551-2C6A30897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9</Words>
  <Characters>4164</Characters>
  <Application>Microsoft Office Word</Application>
  <DocSecurity>0</DocSecurity>
  <Lines>166</Lines>
  <Paragraphs>1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van Cruchten</dc:creator>
  <cp:keywords/>
  <dc:description/>
  <cp:lastModifiedBy>Stijn van Cruchten</cp:lastModifiedBy>
  <cp:revision>2</cp:revision>
  <dcterms:created xsi:type="dcterms:W3CDTF">2022-07-03T12:47:00Z</dcterms:created>
  <dcterms:modified xsi:type="dcterms:W3CDTF">2022-07-03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aace0f5-7d18-3f4e-94de-94aa1f62427e</vt:lpwstr>
  </property>
  <property fmtid="{D5CDD505-2E9C-101B-9397-08002B2CF9AE}" pid="24" name="Mendeley Citation Style_1">
    <vt:lpwstr>http://www.zotero.org/styles/ieee</vt:lpwstr>
  </property>
</Properties>
</file>